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71EBA" w14:textId="77777777" w:rsidR="00C536B0" w:rsidRDefault="00C536B0" w:rsidP="00C536B0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4992156"/>
      <w:r w:rsidRPr="00BC521C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Blind docking of the naphthalene-based inhibitors and dietary compounds to the SARS-CoV-2 6w9c, 6wuu, 6wx4 and 7jrn PL</w:t>
      </w:r>
      <w:r w:rsidRPr="00856EEE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 crystal structures. No poses were found in the naphthalene inhibitor site for GRL-0617 and hypericin in the 6wuu structure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848"/>
        <w:gridCol w:w="1805"/>
        <w:gridCol w:w="2990"/>
      </w:tblGrid>
      <w:tr w:rsidR="00C536B0" w:rsidRPr="0089116A" w14:paraId="693FA373" w14:textId="77777777" w:rsidTr="00D56127">
        <w:trPr>
          <w:trHeight w:val="288"/>
        </w:trPr>
        <w:tc>
          <w:tcPr>
            <w:tcW w:w="916" w:type="pct"/>
            <w:noWrap/>
            <w:hideMark/>
          </w:tcPr>
          <w:bookmarkEnd w:id="0"/>
          <w:p w14:paraId="5DF2B7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ructure</w:t>
            </w:r>
          </w:p>
        </w:tc>
        <w:tc>
          <w:tcPr>
            <w:tcW w:w="1540" w:type="pct"/>
            <w:noWrap/>
            <w:hideMark/>
          </w:tcPr>
          <w:p w14:paraId="4389266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igand</w:t>
            </w:r>
          </w:p>
        </w:tc>
        <w:tc>
          <w:tcPr>
            <w:tcW w:w="1150" w:type="pct"/>
            <w:noWrap/>
            <w:hideMark/>
          </w:tcPr>
          <w:p w14:paraId="7F92E77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ose</w:t>
            </w:r>
          </w:p>
        </w:tc>
        <w:tc>
          <w:tcPr>
            <w:tcW w:w="1394" w:type="pct"/>
            <w:noWrap/>
            <w:hideMark/>
          </w:tcPr>
          <w:p w14:paraId="41C6232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inding Affinity (kcal/mol)</w:t>
            </w:r>
          </w:p>
        </w:tc>
      </w:tr>
      <w:tr w:rsidR="00C536B0" w:rsidRPr="0089116A" w14:paraId="571D7EE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96E5E8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w9c</w:t>
            </w:r>
          </w:p>
        </w:tc>
        <w:tc>
          <w:tcPr>
            <w:tcW w:w="1540" w:type="pct"/>
            <w:noWrap/>
            <w:hideMark/>
          </w:tcPr>
          <w:p w14:paraId="2A2D1C2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50" w:type="pct"/>
            <w:noWrap/>
            <w:hideMark/>
          </w:tcPr>
          <w:p w14:paraId="1F9E36C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13A90B2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6FF5737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19961E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44E489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A43A8F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30B6CD7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5CD6318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65ACA1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4086B0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50" w:type="pct"/>
            <w:noWrap/>
            <w:hideMark/>
          </w:tcPr>
          <w:p w14:paraId="61FE3FE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71E7989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31B1946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037AD6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3038D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A59305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1AA11BB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7</w:t>
            </w:r>
          </w:p>
        </w:tc>
      </w:tr>
      <w:tr w:rsidR="00C536B0" w:rsidRPr="0089116A" w14:paraId="5F2C2B5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496E12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B475AD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50" w:type="pct"/>
            <w:noWrap/>
            <w:hideMark/>
          </w:tcPr>
          <w:p w14:paraId="6B740E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5E4D867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18C5CCC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C86A31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42B429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AA7165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570FEB6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75AEB12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74E587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3A3D8F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FC672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4B361AC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2A8798E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9CE924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4CEDD0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F0310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138D306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C536B0" w:rsidRPr="0089116A" w14:paraId="096012D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F0248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5A86F5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9C3972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4F8A580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C536B0" w:rsidRPr="0089116A" w14:paraId="72A7C03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5BF4CB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6F00D4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23A717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271F310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C536B0" w:rsidRPr="0089116A" w14:paraId="00F0378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886CBF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64A7FB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3118A6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52F7A1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C536B0" w:rsidRPr="0089116A" w14:paraId="5AE3556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A8F65F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A47EE2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4892F3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1DE4502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3</w:t>
            </w:r>
          </w:p>
        </w:tc>
      </w:tr>
      <w:tr w:rsidR="00C536B0" w:rsidRPr="0089116A" w14:paraId="76AE5C1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5003D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EB0C9F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F40E7A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94" w:type="pct"/>
            <w:noWrap/>
            <w:hideMark/>
          </w:tcPr>
          <w:p w14:paraId="180443E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2</w:t>
            </w:r>
          </w:p>
        </w:tc>
      </w:tr>
      <w:tr w:rsidR="00C536B0" w:rsidRPr="0089116A" w14:paraId="0B57C02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A0F063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D6F3A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-)-Epigallocatechin gallate </w:t>
            </w:r>
          </w:p>
        </w:tc>
        <w:tc>
          <w:tcPr>
            <w:tcW w:w="1150" w:type="pct"/>
            <w:noWrap/>
            <w:hideMark/>
          </w:tcPr>
          <w:p w14:paraId="3F36B3C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309CD30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42A8F7F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0737C7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97BF64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3A4732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26E1E20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27F8023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73E8FC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61DE01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329B6C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1256D36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410A885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079A08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50FCC1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A1428B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026A3F4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5B4515A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C1D73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0F7572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BD632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735D3EF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782563D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45C304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FB5361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5E8D47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102BB75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102D4E0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D7403C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6C1A6A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50" w:type="pct"/>
            <w:noWrap/>
            <w:hideMark/>
          </w:tcPr>
          <w:p w14:paraId="7E23722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30DFAE4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C536B0" w:rsidRPr="0089116A" w14:paraId="2407D4D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5174EE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A3A4D5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9B57AD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12355B9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C536B0" w:rsidRPr="0089116A" w14:paraId="331C29D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B7D619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416F3F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50" w:type="pct"/>
            <w:noWrap/>
            <w:hideMark/>
          </w:tcPr>
          <w:p w14:paraId="2F9A377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4A4E263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C536B0" w:rsidRPr="0089116A" w14:paraId="5C61342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A7D5F7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6C3391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A71BBF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5844A45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22148F9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81AD63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8990D9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2AA4AB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5A02376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1F728D5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9D45EA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3410B1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153F91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6D8842A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3B5A3FC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8A5EA5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1C2FB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45EB7E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30C2C70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4B6DD2C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04D357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D0817D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A86E97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64B6948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18345337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F3B987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C5529A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A2CDC3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1609FCC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2043490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A69196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D01707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B45825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14A5308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0DE51FF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054EB1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wuu</w:t>
            </w:r>
          </w:p>
        </w:tc>
        <w:tc>
          <w:tcPr>
            <w:tcW w:w="1540" w:type="pct"/>
            <w:noWrap/>
            <w:hideMark/>
          </w:tcPr>
          <w:p w14:paraId="64CC3DA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50" w:type="pct"/>
            <w:noWrap/>
            <w:hideMark/>
          </w:tcPr>
          <w:p w14:paraId="0A67120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2F2A896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C536B0" w:rsidRPr="0089116A" w14:paraId="4A6485A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A08E6E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28F1C6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50" w:type="pct"/>
            <w:noWrap/>
            <w:hideMark/>
          </w:tcPr>
          <w:p w14:paraId="3740CE1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4C2F372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22E22A6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D67218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87DAF5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8BCE6D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21F0831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54CC4B6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9808BF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386CD4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57D5C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4547211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322E3C2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C75EAD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2BFF37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8EB9AC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319EBFB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10A62E8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2C782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AF8C1F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435A7A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396C73E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10E8078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2545F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9F3506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660D4B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5BCE358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134C0F1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074D80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D912BB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545C4E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30A05E3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4</w:t>
            </w:r>
          </w:p>
        </w:tc>
      </w:tr>
      <w:tr w:rsidR="00C536B0" w:rsidRPr="0089116A" w14:paraId="35D65E1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7EBE9C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73696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-)-Epigallocatechin gallate </w:t>
            </w:r>
          </w:p>
        </w:tc>
        <w:tc>
          <w:tcPr>
            <w:tcW w:w="1150" w:type="pct"/>
            <w:noWrap/>
            <w:hideMark/>
          </w:tcPr>
          <w:p w14:paraId="469E870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4AAEFAB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225A780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BE5212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035ABD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60EF6E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4722EFE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5CFB7E1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3BAF80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6CA4F2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A4B7BD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0CDB87F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36F81A1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721527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4662AE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E87A65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2504748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7A6336F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70EC30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C5C73A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1CDA98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09ED946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3773963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B4186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BD614D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EEB6EB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3902B20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051EEF2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855E1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1A922E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0AC887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45FC8FA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3DF5A19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EC87E1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C99D5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495031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13A50D2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3CAFF95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345590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675315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50" w:type="pct"/>
            <w:noWrap/>
            <w:hideMark/>
          </w:tcPr>
          <w:p w14:paraId="38F2C19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53FA197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0A51844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5FD7C4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894E14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292E01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07ACC6C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3F36EF4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44D3B9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1F2E8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EE11E7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4D5B36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525559E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986C90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2DB78B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8B22C5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265CD4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726CB01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F6809E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551BCB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BC1765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77E6F5B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2C74F24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EAD2B8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46B3ED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156C0C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782E8A1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330F042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D800D6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48DE57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2A87B3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748BD24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5828A1A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21FFB1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FF0FC9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B173F7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25EB8A6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04636BE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9CD50A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49C65E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EFED23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50D487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1125BD47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52E420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wx4</w:t>
            </w:r>
          </w:p>
        </w:tc>
        <w:tc>
          <w:tcPr>
            <w:tcW w:w="1540" w:type="pct"/>
            <w:noWrap/>
            <w:hideMark/>
          </w:tcPr>
          <w:p w14:paraId="0AA89FC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50" w:type="pct"/>
            <w:noWrap/>
            <w:hideMark/>
          </w:tcPr>
          <w:p w14:paraId="0205570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21E9607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C536B0" w:rsidRPr="0089116A" w14:paraId="73C21CE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FDAF85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E75767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B4DDB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34EFEF7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7D312DD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8DC2CC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1AF8E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6FEE44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6B88E11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2DC7308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2B95BC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C02380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C2B7B5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2B27B7E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23D48597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D9C639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3A5371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43FB07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4A61C52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4287C26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B15BC5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BE6F7D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50" w:type="pct"/>
            <w:noWrap/>
            <w:hideMark/>
          </w:tcPr>
          <w:p w14:paraId="66BF1A0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4C570C8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C536B0" w:rsidRPr="0089116A" w14:paraId="19D7BD2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D38ACF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250ACF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C0857C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471C0AD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C536B0" w:rsidRPr="0089116A" w14:paraId="1BCB5E3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47F869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B5AFC0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C83D36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485263C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18508CD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3EABE1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F8B958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8F5459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247ADBD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21A0A21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538D83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0CCBA2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50" w:type="pct"/>
            <w:noWrap/>
            <w:hideMark/>
          </w:tcPr>
          <w:p w14:paraId="590F79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41C79B6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6269D67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A78367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CF07D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16D9AC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64D88B6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10DFDA1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154D6C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EBFE0A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219B95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4FE7F64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5B9DC4F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6BD4A3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6D5E95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766818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628321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44EE98E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E9957D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BCB004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5D7BB8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2042FCF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33460AB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06C5FE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8A7410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375D6C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4ABC423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7B25A35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116895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89FAD8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0D1664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1C4E191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3EA208A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DF8BA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A1D04A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648B49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6E43EB2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6287F1A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9327FF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164721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5798EC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736771D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1391175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44E100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1C887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-)-Epigallocatechin gallate </w:t>
            </w:r>
          </w:p>
        </w:tc>
        <w:tc>
          <w:tcPr>
            <w:tcW w:w="1150" w:type="pct"/>
            <w:noWrap/>
            <w:hideMark/>
          </w:tcPr>
          <w:p w14:paraId="54FB4A6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4761F21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22002BD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038A31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7D6992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EBF470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6B150F7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787F3F5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B9EB3A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25E80E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E85091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60BAC75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169885C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4AD861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FFDA42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09036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47800DA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2D37A1B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451E3E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4A144B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9D565F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4AB56D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C536B0" w:rsidRPr="0089116A" w14:paraId="5E7F906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A44DDB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EFAEB0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B17702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1D36E86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C536B0" w:rsidRPr="0089116A" w14:paraId="4038CF8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D30A4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13EC16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F8E644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54AB070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1</w:t>
            </w:r>
          </w:p>
        </w:tc>
      </w:tr>
      <w:tr w:rsidR="00C536B0" w:rsidRPr="0089116A" w14:paraId="15955ED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7EA59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BA478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FC24C8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4BFF20A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59C3D4C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E636D3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760AE8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314D7C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51A59E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2EB91D8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8C6563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BE6753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32B94C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49F7490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5172CAF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EAEC6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207726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2BD61D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465F4F5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3E681EA7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BE0445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5AA675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54B551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060D119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69C5E8E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B6CB5E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48A179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0B88F3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535B1F2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0A93209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8852E2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84768A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6869F2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3594051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1D54AEA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956ECC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6C705B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C32C20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94" w:type="pct"/>
            <w:noWrap/>
            <w:hideMark/>
          </w:tcPr>
          <w:p w14:paraId="024B49A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2228E10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4BE397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0AF0BB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50" w:type="pct"/>
            <w:noWrap/>
            <w:hideMark/>
          </w:tcPr>
          <w:p w14:paraId="7661D0A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218FBBE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4E0015E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54E1F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10B82C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1A418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6F453B4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3B1582F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455AD6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5EA9B9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45EDE6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2687996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53C4A47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34D7F6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F1CF46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4D7C09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440375A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1F394D6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9E6303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ED37BC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241439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3CC9A7D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C536B0" w:rsidRPr="0089116A" w14:paraId="7E91C66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45B683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1BB0E1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018035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2444CD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C536B0" w:rsidRPr="0089116A" w14:paraId="381F50F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975FFC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EE1D6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8F46CF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1405A88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C536B0" w:rsidRPr="0089116A" w14:paraId="3C9B4E3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471A1E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65C8E5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50" w:type="pct"/>
            <w:noWrap/>
            <w:hideMark/>
          </w:tcPr>
          <w:p w14:paraId="17CD18F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324282A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0A6D0C8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D1425A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jrn</w:t>
            </w:r>
          </w:p>
        </w:tc>
        <w:tc>
          <w:tcPr>
            <w:tcW w:w="1540" w:type="pct"/>
            <w:noWrap/>
            <w:hideMark/>
          </w:tcPr>
          <w:p w14:paraId="78F5BF8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1150" w:type="pct"/>
            <w:noWrap/>
            <w:hideMark/>
          </w:tcPr>
          <w:p w14:paraId="06C07C0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2163BD9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9</w:t>
            </w:r>
          </w:p>
        </w:tc>
      </w:tr>
      <w:tr w:rsidR="00C536B0" w:rsidRPr="0089116A" w14:paraId="3C29F6B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486FD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9B02D6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6CB2F6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0BE71C0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C536B0" w:rsidRPr="0089116A" w14:paraId="5AFE75F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0EA34E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3FC4FC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18D07D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3A72A3B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C536B0" w:rsidRPr="0089116A" w14:paraId="041B5D9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EFFAB0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1518E9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0D785A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372E3E5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C536B0" w:rsidRPr="0089116A" w14:paraId="122AC8B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8E126B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98212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73D0F7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0C862AF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1ABA7E9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E636B9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723B93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085CE7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384DC63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50CC275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F97CA7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D3FF08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8FA6F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5A9993E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169EE6F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30EECD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EA07D4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DF1B9D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1D746D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C536B0" w:rsidRPr="0089116A" w14:paraId="573FB55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90EBED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5BCDBC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9495E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3EBC421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C536B0" w:rsidRPr="0089116A" w14:paraId="1341570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21D57D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ABF057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D4212A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3AD1875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C536B0" w:rsidRPr="0089116A" w14:paraId="10AF3AA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CB4027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0CEF95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F40CA0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43939B0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7156A42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D68F93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F2DC52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9F1C4B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1B14358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7FB2DCA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3E569A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312152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7C1BCC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3E73E8B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6</w:t>
            </w:r>
          </w:p>
        </w:tc>
      </w:tr>
      <w:tr w:rsidR="00C536B0" w:rsidRPr="0089116A" w14:paraId="790593F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BC8441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CE91A9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5AD225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4E0A37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57285CF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609B76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DCDDA7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D41C35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5EF0CE5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76CCD8F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283FBA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C5AE4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5F550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4F226D6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6BD7D74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BAD85C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AF206B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1F8C27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6F49589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4D67F76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26B34A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5CF035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1150" w:type="pct"/>
            <w:noWrap/>
            <w:hideMark/>
          </w:tcPr>
          <w:p w14:paraId="21C00E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5FF176D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2</w:t>
            </w:r>
          </w:p>
        </w:tc>
      </w:tr>
      <w:tr w:rsidR="00C536B0" w:rsidRPr="0089116A" w14:paraId="0B35C74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88B359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F92948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559CAC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50C4066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6</w:t>
            </w:r>
          </w:p>
        </w:tc>
      </w:tr>
      <w:tr w:rsidR="00C536B0" w:rsidRPr="0089116A" w14:paraId="3CE4E9E1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929C07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1C848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B93339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192F0BD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6</w:t>
            </w:r>
          </w:p>
        </w:tc>
      </w:tr>
      <w:tr w:rsidR="00C536B0" w:rsidRPr="0089116A" w14:paraId="7436277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4ED22D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85F9F7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774E1D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3A08872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C536B0" w:rsidRPr="0089116A" w14:paraId="4638D9D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C956FA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BE8342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6258C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29914CB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C536B0" w:rsidRPr="0089116A" w14:paraId="56D22A7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E0A641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FAE0B9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300504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0E1500F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4</w:t>
            </w:r>
          </w:p>
        </w:tc>
      </w:tr>
      <w:tr w:rsidR="00C536B0" w:rsidRPr="0089116A" w14:paraId="59D1AAD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7B4F0C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386B7D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246DAD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234644F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5D270FF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B943A3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8A6C0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9603CA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3C03141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5106A6B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E9BA35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3D5EDB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10D464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254E89B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607AB3E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736CE3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C92DB7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8FB48B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2B225DF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1</w:t>
            </w:r>
          </w:p>
        </w:tc>
      </w:tr>
      <w:tr w:rsidR="00C536B0" w:rsidRPr="0089116A" w14:paraId="418BDC3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53839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4EC5BA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A84CBB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13871DB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C536B0" w:rsidRPr="0089116A" w14:paraId="187C0FD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D8BB83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427037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7BC3B1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1B33421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9</w:t>
            </w:r>
          </w:p>
        </w:tc>
      </w:tr>
      <w:tr w:rsidR="00C536B0" w:rsidRPr="0089116A" w14:paraId="01F5F6A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A7801D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8EAABE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DD1BC3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94" w:type="pct"/>
            <w:noWrap/>
            <w:hideMark/>
          </w:tcPr>
          <w:p w14:paraId="722EA17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8</w:t>
            </w:r>
          </w:p>
        </w:tc>
      </w:tr>
      <w:tr w:rsidR="00C536B0" w:rsidRPr="0089116A" w14:paraId="3D23807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405229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40CC93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1150" w:type="pct"/>
            <w:noWrap/>
            <w:hideMark/>
          </w:tcPr>
          <w:p w14:paraId="5990CD2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231A25A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2</w:t>
            </w:r>
          </w:p>
        </w:tc>
      </w:tr>
      <w:tr w:rsidR="00C536B0" w:rsidRPr="0089116A" w14:paraId="21BBC0D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60508D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A2FDF6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999D24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1D24A43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7.0 </w:t>
            </w:r>
          </w:p>
        </w:tc>
      </w:tr>
      <w:tr w:rsidR="00C536B0" w:rsidRPr="0089116A" w14:paraId="5D3DA3E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AE1FE8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AEE55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4582AD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756FCDF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9</w:t>
            </w:r>
          </w:p>
        </w:tc>
      </w:tr>
      <w:tr w:rsidR="00C536B0" w:rsidRPr="0089116A" w14:paraId="06D2E0F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0C56B5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0B30E8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041B79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742D3EE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</w:tr>
      <w:tr w:rsidR="00C536B0" w:rsidRPr="0089116A" w14:paraId="42C55BC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30E0D4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D1FF53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E0F476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6B33F18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7</w:t>
            </w:r>
          </w:p>
        </w:tc>
      </w:tr>
      <w:tr w:rsidR="00C536B0" w:rsidRPr="0089116A" w14:paraId="0B8D022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85DA5E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BB2378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F09211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4C48450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6</w:t>
            </w:r>
          </w:p>
        </w:tc>
      </w:tr>
      <w:tr w:rsidR="00C536B0" w:rsidRPr="0089116A" w14:paraId="54AA954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B9929A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DDFB31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9E5BDB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4DABD8D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6558D8E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F2CE70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8A8FB5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5C04BF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2D2E53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5</w:t>
            </w:r>
          </w:p>
        </w:tc>
      </w:tr>
      <w:tr w:rsidR="00C536B0" w:rsidRPr="0089116A" w14:paraId="7C85D4C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C8678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DBE2B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-)-Epigallocatechin gallate </w:t>
            </w:r>
          </w:p>
        </w:tc>
        <w:tc>
          <w:tcPr>
            <w:tcW w:w="1150" w:type="pct"/>
            <w:noWrap/>
            <w:hideMark/>
          </w:tcPr>
          <w:p w14:paraId="339D411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32D6FBC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6</w:t>
            </w:r>
          </w:p>
        </w:tc>
      </w:tr>
      <w:tr w:rsidR="00C536B0" w:rsidRPr="0089116A" w14:paraId="7EA8E4B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540240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8B28BE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4AF51E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04E5CAF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6</w:t>
            </w:r>
          </w:p>
        </w:tc>
      </w:tr>
      <w:tr w:rsidR="00C536B0" w:rsidRPr="0089116A" w14:paraId="4C0AAD5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05AF8A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D02E7A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37EC8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11CEF7F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C536B0" w:rsidRPr="0089116A" w14:paraId="4F7908D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0A9E0A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01CBAB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933D9F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253DD09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5</w:t>
            </w:r>
          </w:p>
        </w:tc>
      </w:tr>
      <w:tr w:rsidR="00C536B0" w:rsidRPr="0089116A" w14:paraId="4794603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15569A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4C369C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7BD30F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000B2B9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C536B0" w:rsidRPr="0089116A" w14:paraId="05776AA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23B79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EB66C6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768C35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291AD55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3</w:t>
            </w:r>
          </w:p>
        </w:tc>
      </w:tr>
      <w:tr w:rsidR="00C536B0" w:rsidRPr="0089116A" w14:paraId="363F54E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143992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956689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2F8693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3EEA1BF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52E827A2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6A9060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D58E16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5CD1D3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48E6A22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3992DF8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F454DC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0C6135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9E13CC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70E5C3B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48EE76B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296555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C5420B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27855A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0D7B295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6F9890D0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F4DA24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057361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CC1ED8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06C285E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74B918CD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AF872D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85ACF4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ECE34C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17CB7E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61C1D0E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BF95F9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8D50C1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03D4E9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1AFC728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23AA878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377E21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928903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430CF3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0F895C6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30B2CE2E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601F058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124466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7AD3A3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1B9EA87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6C8B332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69C7D7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C865EB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9ECE24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6FB0CBE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0710BAA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336886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E1CCA6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18D1D6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5DAE697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1A7EE86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7D6140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ACC201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3F73B3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1EA77D4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1B887F2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1A5E9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50123F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7CD064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94" w:type="pct"/>
            <w:noWrap/>
            <w:hideMark/>
          </w:tcPr>
          <w:p w14:paraId="4F76CC4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3C5EAE8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82416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613BE2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E7368D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94" w:type="pct"/>
            <w:noWrap/>
            <w:hideMark/>
          </w:tcPr>
          <w:p w14:paraId="2C89C53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3</w:t>
            </w:r>
          </w:p>
        </w:tc>
      </w:tr>
      <w:tr w:rsidR="00C536B0" w:rsidRPr="0089116A" w14:paraId="7C708BE7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75B81E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C9398F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1150" w:type="pct"/>
            <w:noWrap/>
            <w:hideMark/>
          </w:tcPr>
          <w:p w14:paraId="355F327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94" w:type="pct"/>
            <w:noWrap/>
            <w:hideMark/>
          </w:tcPr>
          <w:p w14:paraId="201FBBB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0.3</w:t>
            </w:r>
          </w:p>
        </w:tc>
      </w:tr>
      <w:tr w:rsidR="00C536B0" w:rsidRPr="0089116A" w14:paraId="592DEEA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4B420D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D5DB98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FA3DB9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94" w:type="pct"/>
            <w:noWrap/>
            <w:hideMark/>
          </w:tcPr>
          <w:p w14:paraId="2C2D193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0.3</w:t>
            </w:r>
          </w:p>
        </w:tc>
      </w:tr>
      <w:tr w:rsidR="00C536B0" w:rsidRPr="0089116A" w14:paraId="033ACA8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229976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0A1DAE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7C57A84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49DECBB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9</w:t>
            </w:r>
          </w:p>
        </w:tc>
      </w:tr>
      <w:tr w:rsidR="00C536B0" w:rsidRPr="0089116A" w14:paraId="76EA835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178981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A6EF47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DA612E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94" w:type="pct"/>
            <w:noWrap/>
            <w:hideMark/>
          </w:tcPr>
          <w:p w14:paraId="472F26A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9</w:t>
            </w:r>
          </w:p>
        </w:tc>
      </w:tr>
      <w:tr w:rsidR="00C536B0" w:rsidRPr="0089116A" w14:paraId="0BA511A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1DBDCD6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157D4A1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28F7F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94" w:type="pct"/>
            <w:noWrap/>
            <w:hideMark/>
          </w:tcPr>
          <w:p w14:paraId="560B541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7</w:t>
            </w:r>
          </w:p>
        </w:tc>
      </w:tr>
      <w:tr w:rsidR="00C536B0" w:rsidRPr="0089116A" w14:paraId="61CE127F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6A31FB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B04867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7A7A56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94" w:type="pct"/>
            <w:noWrap/>
            <w:hideMark/>
          </w:tcPr>
          <w:p w14:paraId="4580306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7</w:t>
            </w:r>
          </w:p>
        </w:tc>
      </w:tr>
      <w:tr w:rsidR="00C536B0" w:rsidRPr="0089116A" w14:paraId="7D7A34A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9A8709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DF55F7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95C8B6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94" w:type="pct"/>
            <w:noWrap/>
            <w:hideMark/>
          </w:tcPr>
          <w:p w14:paraId="0E5C140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4</w:t>
            </w:r>
          </w:p>
        </w:tc>
      </w:tr>
      <w:tr w:rsidR="00C536B0" w:rsidRPr="0089116A" w14:paraId="4DF10339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443B7A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4E93D3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42DF102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94" w:type="pct"/>
            <w:noWrap/>
            <w:hideMark/>
          </w:tcPr>
          <w:p w14:paraId="027B441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4</w:t>
            </w:r>
          </w:p>
        </w:tc>
      </w:tr>
      <w:tr w:rsidR="00C536B0" w:rsidRPr="0089116A" w14:paraId="3A1E891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21570C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B93A52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A33D1D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94" w:type="pct"/>
            <w:noWrap/>
            <w:hideMark/>
          </w:tcPr>
          <w:p w14:paraId="6105E49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3</w:t>
            </w:r>
          </w:p>
        </w:tc>
      </w:tr>
      <w:tr w:rsidR="00C536B0" w:rsidRPr="0089116A" w14:paraId="13BF5783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07EC95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AFFFEF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9E4AE6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94" w:type="pct"/>
            <w:noWrap/>
            <w:hideMark/>
          </w:tcPr>
          <w:p w14:paraId="4502B3F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2</w:t>
            </w:r>
          </w:p>
        </w:tc>
      </w:tr>
      <w:tr w:rsidR="00C536B0" w:rsidRPr="0089116A" w14:paraId="16F7726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E8D005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25251C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B18597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94" w:type="pct"/>
            <w:noWrap/>
            <w:hideMark/>
          </w:tcPr>
          <w:p w14:paraId="502E301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2</w:t>
            </w:r>
          </w:p>
        </w:tc>
      </w:tr>
      <w:tr w:rsidR="00C536B0" w:rsidRPr="0089116A" w14:paraId="196E787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2DEC3B39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AA8CBD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18A060DB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94" w:type="pct"/>
            <w:noWrap/>
            <w:hideMark/>
          </w:tcPr>
          <w:p w14:paraId="5BB0670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9.2</w:t>
            </w:r>
          </w:p>
        </w:tc>
      </w:tr>
      <w:tr w:rsidR="00C536B0" w:rsidRPr="0089116A" w14:paraId="17073A0A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E0FB0FD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B05B23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494210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61C328F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8</w:t>
            </w:r>
          </w:p>
        </w:tc>
      </w:tr>
      <w:tr w:rsidR="00C536B0" w:rsidRPr="0089116A" w14:paraId="68F25C8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0B4A4ED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3CBFC40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23D041A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94" w:type="pct"/>
            <w:noWrap/>
            <w:hideMark/>
          </w:tcPr>
          <w:p w14:paraId="07732F8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8</w:t>
            </w:r>
          </w:p>
        </w:tc>
      </w:tr>
      <w:tr w:rsidR="00C536B0" w:rsidRPr="0089116A" w14:paraId="093C892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4D479C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6501C0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A514CB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94" w:type="pct"/>
            <w:noWrap/>
            <w:hideMark/>
          </w:tcPr>
          <w:p w14:paraId="7BF88CC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399965A5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2666A1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E01EFA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B53526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94" w:type="pct"/>
            <w:noWrap/>
            <w:hideMark/>
          </w:tcPr>
          <w:p w14:paraId="168CFB8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2FD798BB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CDD465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5FE0DB9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055E59C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0A5667C5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772C441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D0AFF3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9ED030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499B95A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18685FB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8.2</w:t>
            </w:r>
          </w:p>
        </w:tc>
      </w:tr>
      <w:tr w:rsidR="00C536B0" w:rsidRPr="0089116A" w14:paraId="55704828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83D466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61C2B6A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05E631C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94" w:type="pct"/>
            <w:noWrap/>
            <w:hideMark/>
          </w:tcPr>
          <w:p w14:paraId="6B0FBA70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8.0 </w:t>
            </w:r>
          </w:p>
        </w:tc>
      </w:tr>
      <w:tr w:rsidR="00C536B0" w:rsidRPr="0089116A" w14:paraId="76DDEAB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4F8D0EE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7181B51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1150" w:type="pct"/>
            <w:noWrap/>
            <w:hideMark/>
          </w:tcPr>
          <w:p w14:paraId="180D3941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94" w:type="pct"/>
            <w:noWrap/>
            <w:hideMark/>
          </w:tcPr>
          <w:p w14:paraId="4E5A3CDE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7</w:t>
            </w:r>
          </w:p>
        </w:tc>
      </w:tr>
      <w:tr w:rsidR="00C536B0" w:rsidRPr="0089116A" w14:paraId="5B76EFA6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3A822EB2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2F462FC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32A3488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94" w:type="pct"/>
            <w:noWrap/>
            <w:hideMark/>
          </w:tcPr>
          <w:p w14:paraId="3D21F9B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5</w:t>
            </w:r>
          </w:p>
        </w:tc>
      </w:tr>
      <w:tr w:rsidR="00C536B0" w:rsidRPr="0089116A" w14:paraId="666C26EC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7CD49648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02964657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5A152696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94" w:type="pct"/>
            <w:noWrap/>
            <w:hideMark/>
          </w:tcPr>
          <w:p w14:paraId="78761E0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  <w:tr w:rsidR="00C536B0" w:rsidRPr="0089116A" w14:paraId="686DE604" w14:textId="77777777" w:rsidTr="00D56127">
        <w:trPr>
          <w:trHeight w:val="288"/>
        </w:trPr>
        <w:tc>
          <w:tcPr>
            <w:tcW w:w="916" w:type="pct"/>
            <w:noWrap/>
            <w:hideMark/>
          </w:tcPr>
          <w:p w14:paraId="5E1E2724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40" w:type="pct"/>
            <w:noWrap/>
            <w:hideMark/>
          </w:tcPr>
          <w:p w14:paraId="45D07023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0" w:type="pct"/>
            <w:noWrap/>
            <w:hideMark/>
          </w:tcPr>
          <w:p w14:paraId="686AC34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94" w:type="pct"/>
            <w:noWrap/>
            <w:hideMark/>
          </w:tcPr>
          <w:p w14:paraId="62D38A4F" w14:textId="77777777" w:rsidR="00C536B0" w:rsidRPr="0089116A" w:rsidRDefault="00C536B0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9116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7.4</w:t>
            </w:r>
          </w:p>
        </w:tc>
      </w:tr>
    </w:tbl>
    <w:p w14:paraId="329E4260" w14:textId="77777777" w:rsidR="00955409" w:rsidRPr="00C536B0" w:rsidRDefault="00C536B0" w:rsidP="00C536B0"/>
    <w:sectPr w:rsidR="00955409" w:rsidRPr="00C53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6B0"/>
    <w:rsid w:val="003952B4"/>
    <w:rsid w:val="00C536B0"/>
    <w:rsid w:val="00F1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2D3D1"/>
  <w15:chartTrackingRefBased/>
  <w15:docId w15:val="{C2FDA03C-5F8C-4257-939F-B68354B2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itsillou</dc:creator>
  <cp:keywords/>
  <dc:description/>
  <cp:lastModifiedBy>Eleni Pitsillou</cp:lastModifiedBy>
  <cp:revision>1</cp:revision>
  <dcterms:created xsi:type="dcterms:W3CDTF">2020-11-12T11:31:00Z</dcterms:created>
  <dcterms:modified xsi:type="dcterms:W3CDTF">2020-11-12T11:31:00Z</dcterms:modified>
</cp:coreProperties>
</file>